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ry Table 1</w:t>
      </w:r>
      <w:r>
        <w:rPr>
          <w:rFonts w:cs="Arial" w:ascii="Arial" w:hAnsi="Arial"/>
        </w:rPr>
        <w:t>. Genes that are not associated with any pathway but are significantly correlated with subcutaneous fat mass and have eQTLs on chromosome 6 and 19. (ordered alphabetically by the “Gene Name”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7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9"/>
        <w:gridCol w:w="1766"/>
        <w:gridCol w:w="1663"/>
        <w:gridCol w:w="2602"/>
      </w:tblGrid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Gene Nam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Gene Symbol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rrelation with subcutaneous fat mass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 Category Associated with Energy and Lipid Metabolism</w:t>
            </w:r>
          </w:p>
        </w:tc>
      </w:tr>
      <w:tr>
        <w:trPr>
          <w:trHeight w:val="510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acylglycerol-3-phosphate O-acyltransferase 2 (lysophosphatidic acid acyltransferase, beta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pat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phospholipid biosynthesis</w:t>
            </w:r>
          </w:p>
        </w:tc>
      </w:tr>
      <w:tr>
        <w:trPr>
          <w:trHeight w:val="510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nitrophenylphosphatase domain and non-neuronal SNAP25-like protein homolog 1 (C. elegans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psnap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related protein 2/3 complex, subunit 1B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c1b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ine phosphoribosyl transferas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r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nectin receptor 2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r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metabolism, fatty acid metabolism, fatty acid oxid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atine ureohydrolase (agmatinase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a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875925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family 6, subfamily A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6a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B editing complex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bec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lipoprotein metabolism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494273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associated athanogene 4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g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kinase-lik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k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nitine acetyltransferas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acyl-CoA metabolism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licidin antimicrobial peptid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BC005662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566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BC028528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852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P dipeptidase 2 (metallopeptidase M20 family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p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factor h-like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hl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Apolipoprotein,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e promoter element binding protei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eb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-rich motor neuron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m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-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electron transport;oxidative phosphorylation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family 4, subfamily a, polypeptide 14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4a1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electron transport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olic acyl-CoA thioesterase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e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acyl-CoA metabolism;long-chain fatty acid metabolism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hydrogenase/reductase (SDR family) member 8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rs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d in polyposis 1-like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1l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thylglycine dehydrogenase precurso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gdh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ferring flavoprotein, dehydrogenas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fdh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electron transport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cell growth factor 1 (platelet-derived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gf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 coenzyme A hydratase 1, peroxisomal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fatty acid metabolism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 receptor B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b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desaturase 2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s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stearoyl-CoA 9-desaturase activity, electron transport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 receptor, IgG, alpha chain transport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 bisphosphatase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p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gluconeogenesis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35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3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0/G1 switch gene 2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0s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 omega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o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 (transmembrane) nmb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nmb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oxalase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oxylate reductase/hydroxypyruvate reductas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hpr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 (G protein), gamma 2 subunit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g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 (G protein), gamma transducing activity polypeptide 2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gt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cell cycle regulation defective interacting protein 5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rip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superfamily, member 6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sf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beta 1 (fibronectin receptor beta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consensus sequence binding protein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sbp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gamma recepto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gr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 motif containing GTPase activating protein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qgap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likrein B, plasma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b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 domain containing, RNA binding, signal transduction associated 3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drbs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nureninase (L-kynurenine hydrolase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ynu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amino acid metabolism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gumai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m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, endothelial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g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Metabolism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somal-associated protein transmembrane 5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ptm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ionine sulfoxide reductase A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a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omal triglyceride transfer protei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t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lipid transport;protein lipidation;triacylglycerol metabolism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-associated differentiation marker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adm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ophilic granule protei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d Oz/ten-m homolog 3 (Drosophila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z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en reading frame 28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2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M1-like 3 (S. cerevisiae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mdl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tothenate kinase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k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nzyme A biosynthesis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biogenesis factor 11a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11a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trans-2-enoyl-CoA reductas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r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elongation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alkylamine Ca2+ antagonist (emopamil) binding protei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cholesterol biosynthesis, sterol biosynthesis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choline transfer protei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tp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lipid binding, lipid transport</w:t>
            </w:r>
          </w:p>
        </w:tc>
      </w:tr>
      <w:tr>
        <w:trPr>
          <w:trHeight w:val="510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homology domain containing, family B (evectins) member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b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esterone receptor membrane component 2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rmc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 rich membrane anchor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non-receptor type 18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1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non-receptor type substrate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s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igh mobility group box 2 pseudo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535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association (RalGDS/AF-6) domain family 2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sf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p21 protein activator 3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a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related GTP binding D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agd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l dehydrogenase 6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h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retinol dehydrogenase activity, metabolism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1300008M07|R000011O23||2154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1700108L22|ZX00077B14||1706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2010005F17|ZX00043H02||1460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2510029O03|ZX00048A13||1650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0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2610014E05|ZX00045A19||2337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2810004E20|ZX00045P14||2015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|4933404M19|PX00019F10||1119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0610009E20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610009E20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0710001B24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10001B24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300012D20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0012D20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1700020G04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020G04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010321J07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321J07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310057K14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057K14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400008B06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0008B06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410021P16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021P16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acyl-CoA dehydrogenase activity, electron transport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410118P20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118P20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610034P2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034P21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810009O15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0009O15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2810457I06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0457I06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3000002F19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002F19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4921501M20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1501M20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4930431B09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0431B09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4930474F22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0474F22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9030616G12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0616G12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9630055N22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0055N22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D630032B01 ge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30032B01Ri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 rat hypertension-associated homolog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h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fatty acid biosynthesis, fatty-acid ligase activity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, member 1a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1a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/>
              <w:t>regulation of protein catabolism</w:t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hydroxymethyl transferase 1 (soluble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mt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/glucocorticoid regulated kinase 2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k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tuin 5 (silent mating type information regulation 2 homolog) 5 (S. cerevisiae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t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carrier, dicarboxylate transporter), member 10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1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carrier, Graves disease autoantigen), member 16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1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5 (UDP-N-acetylglucosamine (UDP-GlcNAc) transporter), member 3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5a3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8, member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8a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ether S-methyltransferas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, beta receptor II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r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uppressor candidate 4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sc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dine-cytidine kinase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k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nin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n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, multitype 1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m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DHHC domain containing 6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hhc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2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6T01:18:00Z</dcterms:created>
  <dc:creator>AGhazalp</dc:creator>
  <dc:description/>
  <dc:language>en-US</dc:language>
  <cp:lastModifiedBy>Pathology</cp:lastModifiedBy>
  <cp:lastPrinted>2004-11-12T16:52:00Z</cp:lastPrinted>
  <dcterms:modified xsi:type="dcterms:W3CDTF">2004-12-06T01:18:00Z</dcterms:modified>
  <cp:revision>2</cp:revision>
  <dc:subject/>
  <dc:title>Supplementarty Table 1</dc:title>
</cp:coreProperties>
</file>